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2A5B" w:rsidRDefault="001F2A5B" w:rsidP="001F2A5B">
      <w:pPr>
        <w:pStyle w:val="SMcaption"/>
        <w:rPr>
          <w:rFonts w:ascii="Arial" w:hAnsi="Arial" w:cs="Arial"/>
          <w:sz w:val="22"/>
          <w:szCs w:val="22"/>
        </w:rPr>
      </w:pPr>
      <w:r w:rsidRPr="003973ED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</w:t>
      </w:r>
      <w:r w:rsidR="00F532D4">
        <w:rPr>
          <w:rFonts w:ascii="Arial" w:hAnsi="Arial" w:cs="Arial"/>
          <w:b/>
          <w:sz w:val="22"/>
          <w:szCs w:val="22"/>
        </w:rPr>
        <w:t>4</w:t>
      </w:r>
      <w:r w:rsidRPr="003973ED">
        <w:rPr>
          <w:rFonts w:ascii="Arial" w:hAnsi="Arial" w:cs="Arial"/>
          <w:b/>
          <w:sz w:val="22"/>
          <w:szCs w:val="22"/>
        </w:rPr>
        <w:t>.</w:t>
      </w:r>
      <w:r w:rsidRPr="003973ED">
        <w:rPr>
          <w:rFonts w:ascii="Arial" w:hAnsi="Arial" w:cs="Arial"/>
          <w:sz w:val="22"/>
          <w:szCs w:val="22"/>
        </w:rPr>
        <w:t xml:space="preserve"> Oligonucleotide primers used in this study.</w:t>
      </w:r>
    </w:p>
    <w:p w:rsidR="001F2A5B" w:rsidRPr="003973ED" w:rsidRDefault="001F2A5B" w:rsidP="001F2A5B">
      <w:pPr>
        <w:pStyle w:val="SMcaption"/>
        <w:rPr>
          <w:rFonts w:ascii="Arial" w:hAnsi="Arial" w:cs="Arial"/>
          <w:sz w:val="22"/>
          <w:szCs w:val="22"/>
        </w:rPr>
      </w:pPr>
    </w:p>
    <w:tbl>
      <w:tblPr>
        <w:tblW w:w="5238" w:type="dxa"/>
        <w:tblInd w:w="108" w:type="dxa"/>
        <w:tblLook w:val="04A0" w:firstRow="1" w:lastRow="0" w:firstColumn="1" w:lastColumn="0" w:noHBand="0" w:noVBand="1"/>
      </w:tblPr>
      <w:tblGrid>
        <w:gridCol w:w="1310"/>
        <w:gridCol w:w="3928"/>
      </w:tblGrid>
      <w:tr w:rsidR="00C44C37" w:rsidRPr="003973ED" w:rsidTr="00EF306B">
        <w:trPr>
          <w:trHeight w:val="255"/>
        </w:trPr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C37" w:rsidRPr="003973ED" w:rsidRDefault="00C44C37" w:rsidP="00C44C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73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3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4C37" w:rsidRPr="003973ED" w:rsidRDefault="00C44C37" w:rsidP="00C44C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73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rimer sequence (5' to 3')</w:t>
            </w:r>
          </w:p>
        </w:tc>
      </w:tr>
      <w:tr w:rsidR="00C44C37" w:rsidRPr="003973ED" w:rsidTr="00EF306B">
        <w:trPr>
          <w:trHeight w:val="255"/>
        </w:trPr>
        <w:tc>
          <w:tcPr>
            <w:tcW w:w="13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C37" w:rsidRPr="003973ED" w:rsidRDefault="00C44C37" w:rsidP="00C44C3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acA-aphD</w:t>
            </w:r>
            <w:proofErr w:type="spellEnd"/>
          </w:p>
        </w:tc>
        <w:tc>
          <w:tcPr>
            <w:tcW w:w="39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C37" w:rsidRPr="003973ED" w:rsidRDefault="00C44C37" w:rsidP="00C44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CACAAATGTTAAGGCAATGA</w:t>
            </w:r>
          </w:p>
        </w:tc>
      </w:tr>
      <w:tr w:rsidR="00C44C37" w:rsidRPr="003973ED" w:rsidTr="00EF306B">
        <w:trPr>
          <w:trHeight w:val="30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C37" w:rsidRPr="003973ED" w:rsidRDefault="00C44C37" w:rsidP="00C44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4C37" w:rsidRPr="003973ED" w:rsidRDefault="00C44C37" w:rsidP="00C44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TGGCAATATCTCGTTTTAACAA</w:t>
            </w:r>
          </w:p>
        </w:tc>
      </w:tr>
      <w:tr w:rsidR="00EF306B" w:rsidRPr="003973ED" w:rsidTr="00EF306B">
        <w:trPr>
          <w:trHeight w:val="30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973E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ad9</w:t>
            </w:r>
          </w:p>
        </w:tc>
        <w:tc>
          <w:tcPr>
            <w:tcW w:w="3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TGGTTTACGCATTAACAGC</w:t>
            </w:r>
          </w:p>
        </w:tc>
      </w:tr>
      <w:tr w:rsidR="00EF306B" w:rsidRPr="003973ED" w:rsidTr="00EF306B">
        <w:trPr>
          <w:trHeight w:val="30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TTAACGAGTGCTTTCACCT</w:t>
            </w:r>
          </w:p>
        </w:tc>
      </w:tr>
      <w:tr w:rsidR="00EF306B" w:rsidRPr="003973ED" w:rsidTr="00EF306B">
        <w:trPr>
          <w:trHeight w:val="255"/>
        </w:trPr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973E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nt4</w:t>
            </w:r>
          </w:p>
        </w:tc>
        <w:tc>
          <w:tcPr>
            <w:tcW w:w="39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GGACCAATAATAATGACTAGAGAAGA</w:t>
            </w:r>
          </w:p>
        </w:tc>
      </w:tr>
      <w:tr w:rsidR="00EF306B" w:rsidRPr="003973ED" w:rsidTr="00EF306B">
        <w:trPr>
          <w:trHeight w:val="30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ACAAATCGCATCGTGGAA</w:t>
            </w:r>
          </w:p>
        </w:tc>
      </w:tr>
      <w:tr w:rsidR="00EF306B" w:rsidRPr="003973ED" w:rsidTr="00EF306B">
        <w:trPr>
          <w:trHeight w:val="255"/>
        </w:trPr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blaI</w:t>
            </w:r>
            <w:proofErr w:type="spellEnd"/>
          </w:p>
        </w:tc>
        <w:tc>
          <w:tcPr>
            <w:tcW w:w="39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GGTTATTTTCTGGACACTCTCA</w:t>
            </w:r>
          </w:p>
        </w:tc>
      </w:tr>
      <w:tr w:rsidR="00EF306B" w:rsidRPr="003973ED" w:rsidTr="00EF306B">
        <w:trPr>
          <w:trHeight w:val="30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GTCTGGGAAAAATGCTGA</w:t>
            </w:r>
          </w:p>
        </w:tc>
      </w:tr>
      <w:tr w:rsidR="00EF306B" w:rsidRPr="003973ED" w:rsidTr="00EF306B">
        <w:trPr>
          <w:trHeight w:val="30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blaZ-blaRI</w:t>
            </w:r>
            <w:proofErr w:type="spellEnd"/>
          </w:p>
        </w:tc>
        <w:tc>
          <w:tcPr>
            <w:tcW w:w="3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AGTATCTCTATTTTTAGCATGAGCA</w:t>
            </w:r>
          </w:p>
        </w:tc>
      </w:tr>
      <w:tr w:rsidR="00EF306B" w:rsidRPr="003973ED" w:rsidTr="00EF306B">
        <w:trPr>
          <w:trHeight w:val="30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CGCTTTTGAAGTCGAAGCA</w:t>
            </w:r>
          </w:p>
        </w:tc>
      </w:tr>
      <w:tr w:rsidR="00EF306B" w:rsidRPr="003973ED" w:rsidTr="00EF306B">
        <w:trPr>
          <w:trHeight w:val="30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ermA</w:t>
            </w:r>
            <w:proofErr w:type="spellEnd"/>
          </w:p>
        </w:tc>
        <w:tc>
          <w:tcPr>
            <w:tcW w:w="3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CGGTAAACCCCTCTGAGA</w:t>
            </w:r>
          </w:p>
        </w:tc>
      </w:tr>
      <w:tr w:rsidR="00EF306B" w:rsidRPr="003973ED" w:rsidTr="00EF306B">
        <w:trPr>
          <w:trHeight w:val="30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TTCAAAGCCTGTCGGAAT</w:t>
            </w:r>
          </w:p>
        </w:tc>
      </w:tr>
      <w:tr w:rsidR="00EF306B" w:rsidRPr="003973ED" w:rsidTr="00EF306B">
        <w:trPr>
          <w:trHeight w:val="30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AGAAAAACCCTAAAGACACGC</w:t>
            </w:r>
          </w:p>
        </w:tc>
      </w:tr>
      <w:tr w:rsidR="00EF306B" w:rsidRPr="003973ED" w:rsidTr="00EF306B">
        <w:trPr>
          <w:trHeight w:val="30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CACTTGACATAAGCCTCCA</w:t>
            </w:r>
          </w:p>
        </w:tc>
      </w:tr>
      <w:tr w:rsidR="00EF306B" w:rsidRPr="003973ED" w:rsidTr="00EF306B">
        <w:trPr>
          <w:trHeight w:val="255"/>
        </w:trPr>
        <w:tc>
          <w:tcPr>
            <w:tcW w:w="13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ecA</w:t>
            </w:r>
            <w:proofErr w:type="spellEnd"/>
          </w:p>
        </w:tc>
        <w:tc>
          <w:tcPr>
            <w:tcW w:w="39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TTGTAGTTGTCGGGTTTGGT</w:t>
            </w:r>
          </w:p>
        </w:tc>
      </w:tr>
      <w:tr w:rsidR="00EF306B" w:rsidRPr="003973ED" w:rsidTr="00EF306B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GCTGTTCCTGTATTGGCCA</w:t>
            </w:r>
          </w:p>
        </w:tc>
      </w:tr>
      <w:tr w:rsidR="00EF306B" w:rsidRPr="003973ED" w:rsidTr="00EF306B">
        <w:trPr>
          <w:trHeight w:val="30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GGAGACGAGCACTAATAACCA</w:t>
            </w:r>
          </w:p>
        </w:tc>
      </w:tr>
      <w:tr w:rsidR="00EF306B" w:rsidRPr="003973ED" w:rsidTr="00EF306B">
        <w:trPr>
          <w:trHeight w:val="30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TTCAGTCATTTCTACTTCACCA</w:t>
            </w:r>
          </w:p>
        </w:tc>
      </w:tr>
      <w:tr w:rsidR="00EF306B" w:rsidRPr="003973ED" w:rsidTr="00EF306B">
        <w:trPr>
          <w:trHeight w:val="255"/>
        </w:trPr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upA</w:t>
            </w:r>
            <w:proofErr w:type="spellEnd"/>
          </w:p>
        </w:tc>
        <w:tc>
          <w:tcPr>
            <w:tcW w:w="39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CTGCAAATGGCCTTCCT</w:t>
            </w:r>
          </w:p>
        </w:tc>
      </w:tr>
      <w:tr w:rsidR="00EF306B" w:rsidRPr="003973ED" w:rsidTr="00EF306B">
        <w:trPr>
          <w:trHeight w:val="30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GGGGGAGTCCATGTCAAC</w:t>
            </w:r>
          </w:p>
        </w:tc>
      </w:tr>
      <w:tr w:rsidR="00EF306B" w:rsidRPr="003973ED" w:rsidTr="00EF306B">
        <w:trPr>
          <w:trHeight w:val="255"/>
        </w:trPr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973E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spa</w:t>
            </w:r>
          </w:p>
        </w:tc>
        <w:tc>
          <w:tcPr>
            <w:tcW w:w="39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AAGACGATCCTTCGGTGAGC</w:t>
            </w:r>
          </w:p>
        </w:tc>
      </w:tr>
      <w:tr w:rsidR="00EF306B" w:rsidRPr="003973ED" w:rsidTr="00EF306B">
        <w:trPr>
          <w:trHeight w:val="30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GCAGTAGTGCCGTTTGCTT</w:t>
            </w:r>
          </w:p>
        </w:tc>
      </w:tr>
      <w:tr w:rsidR="00EF306B" w:rsidRPr="003973ED" w:rsidTr="00EF306B">
        <w:trPr>
          <w:trHeight w:val="255"/>
        </w:trPr>
        <w:tc>
          <w:tcPr>
            <w:tcW w:w="13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tetK</w:t>
            </w:r>
            <w:proofErr w:type="spellEnd"/>
          </w:p>
        </w:tc>
        <w:tc>
          <w:tcPr>
            <w:tcW w:w="39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CACGAATATTGAACCGACA</w:t>
            </w:r>
          </w:p>
        </w:tc>
      </w:tr>
      <w:tr w:rsidR="00EF306B" w:rsidRPr="003973ED" w:rsidTr="00EF306B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AAAGCCAAAATAAAACGCTAT </w:t>
            </w:r>
          </w:p>
        </w:tc>
      </w:tr>
      <w:tr w:rsidR="00EF306B" w:rsidRPr="003973ED" w:rsidTr="00A551F0">
        <w:trPr>
          <w:trHeight w:val="30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tetM</w:t>
            </w:r>
            <w:proofErr w:type="spellEnd"/>
          </w:p>
        </w:tc>
        <w:tc>
          <w:tcPr>
            <w:tcW w:w="3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ATTGGAACTCGAACAAGAG</w:t>
            </w:r>
          </w:p>
        </w:tc>
      </w:tr>
      <w:tr w:rsidR="00EF306B" w:rsidRPr="003973ED" w:rsidTr="00EF306B">
        <w:trPr>
          <w:trHeight w:val="300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AGAGGGTGCGGATTTTCA</w:t>
            </w:r>
          </w:p>
        </w:tc>
      </w:tr>
      <w:tr w:rsidR="00EF306B" w:rsidRPr="003973ED" w:rsidTr="00EF306B">
        <w:trPr>
          <w:trHeight w:val="255"/>
        </w:trPr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973E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vga</w:t>
            </w:r>
            <w:proofErr w:type="spellEnd"/>
            <w:r w:rsidRPr="003973E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(A)v</w:t>
            </w:r>
          </w:p>
        </w:tc>
        <w:tc>
          <w:tcPr>
            <w:tcW w:w="39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CGAGGATAAAAGAATTAGAGGA</w:t>
            </w:r>
          </w:p>
        </w:tc>
      </w:tr>
      <w:tr w:rsidR="00EF306B" w:rsidRPr="003973ED" w:rsidTr="00EF306B">
        <w:trPr>
          <w:trHeight w:val="300"/>
        </w:trPr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06B" w:rsidRPr="003973ED" w:rsidRDefault="00EF306B" w:rsidP="00EF30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973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CACACTCCTTCAACCTCA</w:t>
            </w:r>
          </w:p>
        </w:tc>
      </w:tr>
    </w:tbl>
    <w:p w:rsidR="001F2A5B" w:rsidRDefault="001F2A5B" w:rsidP="001F2A5B">
      <w:pPr>
        <w:jc w:val="both"/>
        <w:rPr>
          <w:b/>
        </w:rPr>
      </w:pPr>
    </w:p>
    <w:p w:rsidR="00A04D25" w:rsidRDefault="00A04D25">
      <w:bookmarkStart w:id="0" w:name="_GoBack"/>
      <w:bookmarkEnd w:id="0"/>
    </w:p>
    <w:sectPr w:rsidR="00A04D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A5B"/>
    <w:rsid w:val="001F2A5B"/>
    <w:rsid w:val="00A04D25"/>
    <w:rsid w:val="00C44C37"/>
    <w:rsid w:val="00EF306B"/>
    <w:rsid w:val="00F53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F9A878-814F-4DE2-93CE-3C80D9923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2A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1F2A5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E836BF9.dotm</Template>
  <TotalTime>28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Kime</dc:creator>
  <cp:keywords/>
  <dc:description/>
  <cp:lastModifiedBy>Louise Kime</cp:lastModifiedBy>
  <cp:revision>3</cp:revision>
  <dcterms:created xsi:type="dcterms:W3CDTF">2019-06-28T13:41:00Z</dcterms:created>
  <dcterms:modified xsi:type="dcterms:W3CDTF">2019-09-04T13:49:00Z</dcterms:modified>
</cp:coreProperties>
</file>